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3CED0" w14:textId="6F3C32DD" w:rsidR="00270AD6" w:rsidRPr="00270AD6" w:rsidRDefault="00270AD6" w:rsidP="001F5D1C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s-ES"/>
          <w14:ligatures w14:val="none"/>
        </w:rPr>
      </w:pPr>
      <w:r w:rsidRPr="001F5D1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2</w:t>
      </w:r>
      <w:r w:rsidR="001F5D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C6658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s-ES"/>
          <w14:ligatures w14:val="none"/>
        </w:rPr>
        <w:t>Linear</w:t>
      </w:r>
      <w:r w:rsidRPr="00270AD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s-ES"/>
          <w14:ligatures w14:val="none"/>
        </w:rPr>
        <w:t xml:space="preserve"> regression</w:t>
      </w:r>
      <w:r w:rsidR="001F5D1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es-ES"/>
          <w14:ligatures w14:val="none"/>
        </w:rPr>
        <w:t xml:space="preserve"> analysis of immune parameters in PWH versus healthy donors before (A) and after (B) receiving the full vaccination schedule against COVID-19.</w:t>
      </w:r>
    </w:p>
    <w:p w14:paraId="5B100F1D" w14:textId="224D139A" w:rsidR="00270AD6" w:rsidRPr="002F1981" w:rsidRDefault="00270AD6" w:rsidP="002F1981">
      <w:pPr>
        <w:spacing w:after="0" w:line="240" w:lineRule="auto"/>
        <w:ind w:firstLine="708"/>
        <w:rPr>
          <w:rFonts w:ascii="Arial" w:hAnsi="Arial" w:cs="Arial"/>
          <w:b/>
          <w:bCs/>
          <w:sz w:val="20"/>
          <w:szCs w:val="20"/>
          <w:lang w:val="en-US"/>
        </w:rPr>
      </w:pPr>
      <w:r w:rsidRPr="002F198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lang w:val="en-US" w:eastAsia="es-ES"/>
          <w14:ligatures w14:val="none"/>
        </w:rPr>
        <w:t>A</w:t>
      </w:r>
    </w:p>
    <w:tbl>
      <w:tblPr>
        <w:tblW w:w="65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222"/>
        <w:gridCol w:w="993"/>
        <w:gridCol w:w="2142"/>
      </w:tblGrid>
      <w:tr w:rsidR="00270AD6" w:rsidRPr="00270AD6" w14:paraId="644B716E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D1074" w14:textId="77777777" w:rsidR="00270AD6" w:rsidRPr="00270AD6" w:rsidRDefault="00270AD6" w:rsidP="00270A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70A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aramete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3857" w14:textId="66AD2A29" w:rsidR="00270AD6" w:rsidRPr="00BC6658" w:rsidRDefault="00BC6658" w:rsidP="00270AD6">
            <w:pPr>
              <w:spacing w:after="0" w:line="240" w:lineRule="auto"/>
              <w:jc w:val="right"/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C6658"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7215E" w14:textId="77777777" w:rsidR="00270AD6" w:rsidRPr="00270AD6" w:rsidRDefault="00270AD6" w:rsidP="00270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70A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0317" w14:textId="77777777" w:rsidR="00270AD6" w:rsidRPr="00270AD6" w:rsidRDefault="00270AD6" w:rsidP="00270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70A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</w:tr>
      <w:tr w:rsidR="006868B7" w:rsidRPr="006868B7" w14:paraId="6DE12A84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6E44" w14:textId="617A9731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05C" w14:textId="4740DF2D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C21A" w14:textId="12850467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0A0" w14:textId="3F37A82D" w:rsidR="006868B7" w:rsidRPr="006868B7" w:rsidRDefault="00BB557F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7 to -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04</w:t>
            </w:r>
          </w:p>
        </w:tc>
      </w:tr>
      <w:tr w:rsidR="006868B7" w:rsidRPr="006868B7" w14:paraId="3C16399B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F579" w14:textId="3288E626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5F9" w14:textId="0DF45245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957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C467" w14:textId="63ADAF65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5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802E" w14:textId="0EB99889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3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to 141017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B4E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868B7" w:rsidRPr="006868B7" w14:paraId="7A61E974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16E" w14:textId="0F216E06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S-CoV-2 replic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75CB" w14:textId="1F85578A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1924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40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EF9" w14:textId="0948484A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949C" w14:textId="0B2089B6" w:rsidR="006868B7" w:rsidRPr="006868B7" w:rsidRDefault="00BB557F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459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B4E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6321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89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6868B7" w:rsidRPr="006868B7" w14:paraId="6C13A7C6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FD9B" w14:textId="4FCC4368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+ T cell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DD88" w14:textId="4DA8640F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  <w:r w:rsidR="00A406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630E" w14:textId="163D2B92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FD9" w14:textId="69CEE89B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7 to 2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3</w:t>
            </w:r>
          </w:p>
        </w:tc>
      </w:tr>
      <w:tr w:rsidR="006868B7" w:rsidRPr="006868B7" w14:paraId="77C13994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3F28" w14:textId="79936485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+CD107a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AE7C" w14:textId="41AACF67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936E" w14:textId="44226AA1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A844" w14:textId="63F0A0A7" w:rsidR="006868B7" w:rsidRPr="006868B7" w:rsidRDefault="00BB557F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8 to 4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4</w:t>
            </w:r>
          </w:p>
        </w:tc>
      </w:tr>
      <w:tr w:rsidR="006868B7" w:rsidRPr="006868B7" w14:paraId="459CAE26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CCCA" w14:textId="00ABEB04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-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3C1F" w14:textId="08B7036F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49D5" w14:textId="7F939A93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1851" w14:textId="144EBAEA" w:rsidR="006868B7" w:rsidRPr="006868B7" w:rsidRDefault="00BB557F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9 to 6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7</w:t>
            </w:r>
          </w:p>
        </w:tc>
      </w:tr>
      <w:tr w:rsidR="006868B7" w:rsidRPr="006868B7" w14:paraId="7ED2E0D8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AFAA" w14:textId="3E51F40B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FF3397"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-CD107a+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C7A7" w14:textId="7FE77ABD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22A9" w14:textId="7147B9F6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BB29" w14:textId="07243609" w:rsidR="006868B7" w:rsidRPr="006868B7" w:rsidRDefault="00BB557F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0 to 15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68B7"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72</w:t>
            </w:r>
          </w:p>
        </w:tc>
      </w:tr>
      <w:tr w:rsidR="006868B7" w:rsidRPr="006868B7" w14:paraId="4F2A3270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AD36" w14:textId="0FE1D046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FF3397"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+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DC71" w14:textId="09C1591E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9D37" w14:textId="4E4148EA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3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095E" w14:textId="719F85A7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 to 11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1</w:t>
            </w:r>
          </w:p>
        </w:tc>
      </w:tr>
      <w:tr w:rsidR="006868B7" w:rsidRPr="006868B7" w14:paraId="49BFAC39" w14:textId="77777777" w:rsidTr="007D5D39">
        <w:trPr>
          <w:trHeight w:val="288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E3FB" w14:textId="436A2C83" w:rsidR="006868B7" w:rsidRPr="006868B7" w:rsidRDefault="006868B7" w:rsidP="006868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FF3397"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+CD107a+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FE03C" w14:textId="53D9F1C1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45A5" w14:textId="3A64B845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1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C1DB" w14:textId="028EC39A" w:rsidR="006868B7" w:rsidRPr="006868B7" w:rsidRDefault="006868B7" w:rsidP="006868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0 to 3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868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</w:tr>
    </w:tbl>
    <w:p w14:paraId="507F400D" w14:textId="77777777" w:rsidR="00270AD6" w:rsidRPr="00270AD6" w:rsidRDefault="00270AD6" w:rsidP="00270A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6083ED" w14:textId="76F827AE" w:rsidR="00270AD6" w:rsidRPr="002F1981" w:rsidRDefault="00270AD6" w:rsidP="002F1981">
      <w:pPr>
        <w:spacing w:after="0" w:line="240" w:lineRule="auto"/>
        <w:ind w:firstLine="708"/>
        <w:rPr>
          <w:rFonts w:ascii="Arial" w:hAnsi="Arial" w:cs="Arial"/>
          <w:b/>
          <w:bCs/>
          <w:sz w:val="20"/>
          <w:szCs w:val="20"/>
        </w:rPr>
      </w:pPr>
      <w:r w:rsidRPr="002F1981">
        <w:rPr>
          <w:rFonts w:ascii="Arial" w:hAnsi="Arial" w:cs="Arial"/>
          <w:b/>
          <w:bCs/>
          <w:sz w:val="20"/>
          <w:szCs w:val="20"/>
        </w:rPr>
        <w:t>B</w:t>
      </w:r>
    </w:p>
    <w:tbl>
      <w:tblPr>
        <w:tblW w:w="65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62"/>
        <w:gridCol w:w="994"/>
        <w:gridCol w:w="2141"/>
      </w:tblGrid>
      <w:tr w:rsidR="00270AD6" w:rsidRPr="00270AD6" w14:paraId="07D2F6FE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2F0A8" w14:textId="77777777" w:rsidR="00270AD6" w:rsidRPr="00270AD6" w:rsidRDefault="00270AD6" w:rsidP="00C80B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70A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aramete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6699" w14:textId="1AD32AA6" w:rsidR="00270AD6" w:rsidRPr="00270AD6" w:rsidRDefault="00BC6658" w:rsidP="00270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C6658">
              <w:rPr>
                <w:rFonts w:ascii="Symbol" w:eastAsia="Times New Roman" w:hAnsi="Symbol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E84E" w14:textId="77777777" w:rsidR="00270AD6" w:rsidRPr="00270AD6" w:rsidRDefault="00270AD6" w:rsidP="00270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70A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p-value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7C165" w14:textId="77777777" w:rsidR="00270AD6" w:rsidRPr="00270AD6" w:rsidRDefault="00270AD6" w:rsidP="00270A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270AD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95% CI</w:t>
            </w:r>
          </w:p>
        </w:tc>
      </w:tr>
      <w:tr w:rsidR="007D5D39" w:rsidRPr="00270AD6" w14:paraId="24D6DBEA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23B3" w14:textId="750DC529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510E" w14:textId="29C03D6A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DC7" w14:textId="6C46A8B9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09B3" w14:textId="6252E995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0 to 1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1</w:t>
            </w:r>
          </w:p>
        </w:tc>
      </w:tr>
      <w:tr w:rsidR="007D5D39" w:rsidRPr="00270AD6" w14:paraId="37D25417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6936" w14:textId="576F2E73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alizing Ig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2838" w14:textId="3435D93A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</w:t>
            </w:r>
            <w:r w:rsidR="00BD5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986" w14:textId="10E2B09E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97D4" w14:textId="21D7E447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8 to 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9</w:t>
            </w:r>
          </w:p>
        </w:tc>
      </w:tr>
      <w:tr w:rsidR="007D5D39" w:rsidRPr="00270AD6" w14:paraId="0139DFE9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96A" w14:textId="6E47C049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FEE" w14:textId="48ADF9D4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7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EB0" w14:textId="09AEAEF5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E585" w14:textId="725D47E3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466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to 7638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D5D39" w:rsidRPr="00270AD6" w14:paraId="64CB69C8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90CA" w14:textId="7830B5F0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S-CoV-2 replic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5021" w14:textId="3F7B14C6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0834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D08E" w14:textId="67A24030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927" w14:textId="187A7949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1017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D5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-30651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  <w:tr w:rsidR="007D5D39" w:rsidRPr="00270AD6" w14:paraId="525630B6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0039" w14:textId="60840682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+ T cell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5B4" w14:textId="5976BCF1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2EA" w14:textId="6E4CC5B3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3D6" w14:textId="49A071D5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53 to 18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4</w:t>
            </w:r>
          </w:p>
        </w:tc>
      </w:tr>
      <w:tr w:rsidR="007D5D39" w:rsidRPr="00270AD6" w14:paraId="1DA3B33D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A41" w14:textId="0416484B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8+CD107a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E49" w14:textId="310ADF5F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4DD" w14:textId="5F39A7B5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6A8E" w14:textId="2D8BA97B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7 to 2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3</w:t>
            </w:r>
          </w:p>
        </w:tc>
      </w:tr>
      <w:tr w:rsidR="007D5D39" w:rsidRPr="00270AD6" w14:paraId="747F20E9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E322" w14:textId="1F16AE90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BA17FD"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D20" w14:textId="2CD83866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34C" w14:textId="3DDD93E7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4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B8F4" w14:textId="4A0B8D9C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4 to 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79</w:t>
            </w:r>
          </w:p>
        </w:tc>
      </w:tr>
      <w:tr w:rsidR="007D5D39" w:rsidRPr="00270AD6" w14:paraId="5B743D3E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744C" w14:textId="09393FDB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BA17FD"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-CD107a+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5682" w14:textId="3571F5DE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9D54" w14:textId="32DD7C0E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9322" w14:textId="61F1A3DB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1 to 2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76</w:t>
            </w:r>
          </w:p>
        </w:tc>
      </w:tr>
      <w:tr w:rsidR="007D5D39" w:rsidRPr="00270AD6" w14:paraId="0CE10745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EB7" w14:textId="402C8309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BA17FD"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+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7821" w14:textId="5556143A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  <w:r w:rsidR="00BD57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65EE" w14:textId="6E293ABA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0A11" w14:textId="0E27F00A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0 to 2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2</w:t>
            </w:r>
          </w:p>
        </w:tc>
      </w:tr>
      <w:tr w:rsidR="007D5D39" w:rsidRPr="00270AD6" w14:paraId="2E4CB3A5" w14:textId="77777777" w:rsidTr="007D5D39">
        <w:trPr>
          <w:trHeight w:val="288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0946B" w14:textId="062DB497" w:rsidR="007D5D39" w:rsidRPr="007D5D39" w:rsidRDefault="007D5D39" w:rsidP="007D5D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BA17FD" w:rsidRPr="00FF3397">
              <w:rPr>
                <w:rFonts w:ascii="Symbol" w:hAnsi="Symbol" w:cs="Times New Roman"/>
                <w:color w:val="000000"/>
                <w:sz w:val="20"/>
                <w:szCs w:val="20"/>
              </w:rPr>
              <w:t>gd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D8+CD107a+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AA91B" w14:textId="5FB08E7D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661A7" w14:textId="166A36A7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B04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2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D0C46" w14:textId="2E83929C" w:rsidR="007D5D39" w:rsidRPr="007D5D39" w:rsidRDefault="007D5D39" w:rsidP="007D5D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8 to 33</w:t>
            </w:r>
            <w:r w:rsidR="00B04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D5D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1</w:t>
            </w:r>
          </w:p>
        </w:tc>
      </w:tr>
    </w:tbl>
    <w:p w14:paraId="527F5B6B" w14:textId="77777777" w:rsidR="00270AD6" w:rsidRPr="00270AD6" w:rsidRDefault="00270AD6">
      <w:pPr>
        <w:rPr>
          <w:rFonts w:ascii="Times New Roman" w:hAnsi="Times New Roman" w:cs="Times New Roman"/>
          <w:sz w:val="24"/>
          <w:szCs w:val="24"/>
        </w:rPr>
      </w:pPr>
    </w:p>
    <w:sectPr w:rsidR="00270AD6" w:rsidRPr="00270A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AD6"/>
    <w:rsid w:val="00020B24"/>
    <w:rsid w:val="001F5D1C"/>
    <w:rsid w:val="00270AD6"/>
    <w:rsid w:val="002F1981"/>
    <w:rsid w:val="003B4EDC"/>
    <w:rsid w:val="005C5CA6"/>
    <w:rsid w:val="006321B9"/>
    <w:rsid w:val="006868B7"/>
    <w:rsid w:val="007D5D39"/>
    <w:rsid w:val="009460D9"/>
    <w:rsid w:val="00A406FC"/>
    <w:rsid w:val="00B04E7F"/>
    <w:rsid w:val="00B2248C"/>
    <w:rsid w:val="00BA17FD"/>
    <w:rsid w:val="00BB557F"/>
    <w:rsid w:val="00BC6658"/>
    <w:rsid w:val="00BD57FC"/>
    <w:rsid w:val="00D45630"/>
    <w:rsid w:val="00FF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828BE"/>
  <w15:chartTrackingRefBased/>
  <w15:docId w15:val="{F6387EC3-21AE-4346-92F3-DEBCA636E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AD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B55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2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2D2817-1AA8-417F-917F-BEC66EDB7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te Coiras</dc:creator>
  <cp:keywords/>
  <dc:description/>
  <cp:lastModifiedBy>Megan Bond</cp:lastModifiedBy>
  <cp:revision>4</cp:revision>
  <dcterms:created xsi:type="dcterms:W3CDTF">2024-05-01T14:26:00Z</dcterms:created>
  <dcterms:modified xsi:type="dcterms:W3CDTF">2024-05-09T14:30:00Z</dcterms:modified>
</cp:coreProperties>
</file>